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9DD23" w14:textId="77777777" w:rsidR="00D6454E" w:rsidRPr="000C027B" w:rsidRDefault="00D6454E" w:rsidP="00D6454E">
      <w:pPr>
        <w:pStyle w:val="Heading1"/>
        <w:tabs>
          <w:tab w:val="left" w:pos="360"/>
        </w:tabs>
        <w:rPr>
          <w:color w:val="000000" w:themeColor="text1"/>
        </w:rPr>
      </w:pPr>
      <w:r w:rsidRPr="000C027B">
        <w:rPr>
          <w:color w:val="000000" w:themeColor="text1"/>
        </w:rPr>
        <w:t>Supplementary data</w:t>
      </w:r>
    </w:p>
    <w:p w14:paraId="14155558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</w:p>
    <w:p w14:paraId="1177CB57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b/>
          <w:bCs/>
          <w:color w:val="000000" w:themeColor="text1"/>
        </w:rPr>
        <w:t>Supplemental Data 1. Genome accession IDs and associated metadata.</w:t>
      </w:r>
      <w:r w:rsidRPr="000C027B">
        <w:rPr>
          <w:color w:val="000000" w:themeColor="text1"/>
        </w:rPr>
        <w:t xml:space="preserve"> </w:t>
      </w:r>
    </w:p>
    <w:p w14:paraId="3BC08F30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color w:val="000000" w:themeColor="text1"/>
        </w:rPr>
        <w:t xml:space="preserve">Sheet </w:t>
      </w:r>
      <w:r w:rsidRPr="000C027B">
        <w:rPr>
          <w:i/>
          <w:iCs/>
          <w:color w:val="000000" w:themeColor="text1"/>
        </w:rPr>
        <w:t>SRA_IDs</w:t>
      </w:r>
      <w:r w:rsidRPr="000C027B">
        <w:rPr>
          <w:color w:val="000000" w:themeColor="text1"/>
        </w:rPr>
        <w:t xml:space="preserve"> contains the strain accession numbers and sequencing metadata for our 125 isolates. </w:t>
      </w:r>
      <w:proofErr w:type="spellStart"/>
      <w:r w:rsidRPr="000C027B">
        <w:rPr>
          <w:i/>
          <w:iCs/>
          <w:color w:val="000000" w:themeColor="text1"/>
        </w:rPr>
        <w:t>Ref_Strain_IDs</w:t>
      </w:r>
      <w:proofErr w:type="spellEnd"/>
      <w:r w:rsidRPr="000C027B">
        <w:rPr>
          <w:color w:val="000000" w:themeColor="text1"/>
        </w:rPr>
        <w:t xml:space="preserve"> lists the </w:t>
      </w:r>
      <w:proofErr w:type="spellStart"/>
      <w:r w:rsidRPr="000C027B">
        <w:rPr>
          <w:color w:val="000000" w:themeColor="text1"/>
        </w:rPr>
        <w:t>RefSeq</w:t>
      </w:r>
      <w:proofErr w:type="spellEnd"/>
      <w:r w:rsidRPr="000C027B">
        <w:rPr>
          <w:color w:val="000000" w:themeColor="text1"/>
        </w:rPr>
        <w:t xml:space="preserve"> accession numbers for laboratory reference strains used. </w:t>
      </w:r>
      <w:proofErr w:type="spellStart"/>
      <w:r w:rsidRPr="000C027B">
        <w:rPr>
          <w:i/>
          <w:iCs/>
          <w:color w:val="000000" w:themeColor="text1"/>
        </w:rPr>
        <w:t>Strain_origins</w:t>
      </w:r>
      <w:proofErr w:type="spellEnd"/>
      <w:r w:rsidRPr="000C027B">
        <w:rPr>
          <w:color w:val="000000" w:themeColor="text1"/>
        </w:rPr>
        <w:t xml:space="preserve"> shows the original isolation source metadata recorded (</w:t>
      </w:r>
      <w:proofErr w:type="spellStart"/>
      <w:r w:rsidRPr="000C027B">
        <w:rPr>
          <w:i/>
          <w:iCs/>
          <w:color w:val="000000" w:themeColor="text1"/>
        </w:rPr>
        <w:t>PreciseSource</w:t>
      </w:r>
      <w:proofErr w:type="spellEnd"/>
      <w:r w:rsidRPr="000C027B">
        <w:rPr>
          <w:color w:val="000000" w:themeColor="text1"/>
        </w:rPr>
        <w:t>) as well as our fine classification (</w:t>
      </w:r>
      <w:r w:rsidRPr="000C027B">
        <w:rPr>
          <w:i/>
          <w:iCs/>
          <w:color w:val="000000" w:themeColor="text1"/>
        </w:rPr>
        <w:t>Source</w:t>
      </w:r>
      <w:r w:rsidRPr="000C027B">
        <w:rPr>
          <w:color w:val="000000" w:themeColor="text1"/>
        </w:rPr>
        <w:t>) and broad classification (</w:t>
      </w:r>
      <w:proofErr w:type="spellStart"/>
      <w:r w:rsidRPr="000C027B">
        <w:rPr>
          <w:i/>
          <w:iCs/>
          <w:color w:val="000000" w:themeColor="text1"/>
        </w:rPr>
        <w:t>GroupedSource</w:t>
      </w:r>
      <w:proofErr w:type="spellEnd"/>
      <w:r w:rsidRPr="000C027B">
        <w:rPr>
          <w:color w:val="000000" w:themeColor="text1"/>
        </w:rPr>
        <w:t xml:space="preserve">). </w:t>
      </w:r>
      <w:r w:rsidRPr="000C027B">
        <w:rPr>
          <w:i/>
          <w:iCs/>
          <w:color w:val="000000" w:themeColor="text1"/>
        </w:rPr>
        <w:t>Phenotypes</w:t>
      </w:r>
      <w:r w:rsidRPr="000C027B">
        <w:rPr>
          <w:color w:val="000000" w:themeColor="text1"/>
        </w:rPr>
        <w:t xml:space="preserve"> </w:t>
      </w:r>
      <w:proofErr w:type="gramStart"/>
      <w:r w:rsidRPr="000C027B">
        <w:rPr>
          <w:color w:val="000000" w:themeColor="text1"/>
        </w:rPr>
        <w:t>records</w:t>
      </w:r>
      <w:proofErr w:type="gramEnd"/>
      <w:r w:rsidRPr="000C027B">
        <w:rPr>
          <w:color w:val="000000" w:themeColor="text1"/>
        </w:rPr>
        <w:t xml:space="preserve"> the antimicrobial susceptibility testing results for tested compounds, plus the mean, standard deviation, and replicates for the virulence assays performed.</w:t>
      </w:r>
    </w:p>
    <w:p w14:paraId="65420252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305FF47C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b/>
          <w:bCs/>
          <w:color w:val="000000" w:themeColor="text1"/>
        </w:rPr>
        <w:t>Supplemental Data 2. Tree metrics.</w:t>
      </w:r>
      <w:r w:rsidRPr="000C027B">
        <w:rPr>
          <w:color w:val="000000" w:themeColor="text1"/>
        </w:rPr>
        <w:t xml:space="preserve"> </w:t>
      </w:r>
    </w:p>
    <w:p w14:paraId="6C32F3B7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color w:val="000000" w:themeColor="text1"/>
        </w:rPr>
        <w:t xml:space="preserve">Sheet </w:t>
      </w:r>
      <w:proofErr w:type="spellStart"/>
      <w:r w:rsidRPr="000C027B">
        <w:rPr>
          <w:i/>
          <w:iCs/>
          <w:color w:val="000000" w:themeColor="text1"/>
        </w:rPr>
        <w:t>ModelFinder_Results</w:t>
      </w:r>
      <w:proofErr w:type="spellEnd"/>
      <w:r w:rsidRPr="000C027B">
        <w:rPr>
          <w:i/>
          <w:iCs/>
          <w:color w:val="000000" w:themeColor="text1"/>
        </w:rPr>
        <w:t xml:space="preserve"> </w:t>
      </w:r>
      <w:r w:rsidRPr="000C027B">
        <w:rPr>
          <w:color w:val="000000" w:themeColor="text1"/>
        </w:rPr>
        <w:t xml:space="preserve">shows the best performing substitution models as chosen by </w:t>
      </w:r>
      <w:proofErr w:type="spellStart"/>
      <w:r w:rsidRPr="000C027B">
        <w:rPr>
          <w:color w:val="000000" w:themeColor="text1"/>
        </w:rPr>
        <w:t>ModelFinder</w:t>
      </w:r>
      <w:proofErr w:type="spellEnd"/>
      <w:r w:rsidRPr="000C027B">
        <w:rPr>
          <w:color w:val="000000" w:themeColor="text1"/>
        </w:rPr>
        <w:t xml:space="preserve"> for our dataset. AIC and BIC yielded slightly different best models, and for our set we selected the top model based on BIC. </w:t>
      </w:r>
      <w:r w:rsidRPr="000C027B">
        <w:rPr>
          <w:i/>
          <w:iCs/>
          <w:color w:val="000000" w:themeColor="text1"/>
        </w:rPr>
        <w:t xml:space="preserve">IQ-TREE2_ParameterResults </w:t>
      </w:r>
      <w:r w:rsidRPr="000C027B">
        <w:rPr>
          <w:color w:val="000000" w:themeColor="text1"/>
        </w:rPr>
        <w:t>reports the initial and final model parameters for our phylogenetic estimation.</w:t>
      </w:r>
    </w:p>
    <w:p w14:paraId="79BC95EF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52D0E596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  <w:r w:rsidRPr="000C027B">
        <w:rPr>
          <w:b/>
          <w:bCs/>
          <w:color w:val="000000" w:themeColor="text1"/>
        </w:rPr>
        <w:t xml:space="preserve">Supplemental Data 3. Consensus phylogenetic tree with confidence estimates </w:t>
      </w:r>
    </w:p>
    <w:p w14:paraId="33049DC2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color w:val="000000" w:themeColor="text1"/>
        </w:rPr>
        <w:t>We provide the unmodified output consensus tree built using core SNPs with estimated confidence values from IQ-TREE2 as described above.</w:t>
      </w:r>
    </w:p>
    <w:p w14:paraId="5324F564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4BE6D5F8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b/>
          <w:bCs/>
          <w:color w:val="000000" w:themeColor="text1"/>
        </w:rPr>
        <w:t xml:space="preserve">Supplemental Data 4. </w:t>
      </w:r>
      <w:proofErr w:type="spellStart"/>
      <w:r w:rsidRPr="000C027B">
        <w:rPr>
          <w:b/>
          <w:bCs/>
          <w:color w:val="000000" w:themeColor="text1"/>
        </w:rPr>
        <w:t>Pangenomic</w:t>
      </w:r>
      <w:proofErr w:type="spellEnd"/>
      <w:r w:rsidRPr="000C027B">
        <w:rPr>
          <w:b/>
          <w:bCs/>
          <w:color w:val="000000" w:themeColor="text1"/>
        </w:rPr>
        <w:t xml:space="preserve"> associations with trait and isolation source.</w:t>
      </w:r>
    </w:p>
    <w:p w14:paraId="71AB605C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color w:val="000000" w:themeColor="text1"/>
        </w:rPr>
        <w:t xml:space="preserve">A microbial genome-wide association study was performed with Scoary2 to associate genes with virulence traits or isolation sources. As an example, </w:t>
      </w:r>
      <w:r w:rsidRPr="000C027B">
        <w:rPr>
          <w:i/>
          <w:iCs/>
          <w:color w:val="000000" w:themeColor="text1"/>
        </w:rPr>
        <w:t>4hr_Cytotox_Scoary2</w:t>
      </w:r>
      <w:r w:rsidRPr="000C027B">
        <w:rPr>
          <w:color w:val="000000" w:themeColor="text1"/>
        </w:rPr>
        <w:t xml:space="preserve"> reports </w:t>
      </w:r>
      <w:proofErr w:type="spellStart"/>
      <w:r w:rsidRPr="000C027B">
        <w:rPr>
          <w:i/>
          <w:iCs/>
          <w:color w:val="000000" w:themeColor="text1"/>
        </w:rPr>
        <w:t>exoU</w:t>
      </w:r>
      <w:proofErr w:type="spellEnd"/>
      <w:r w:rsidRPr="000C027B">
        <w:rPr>
          <w:i/>
          <w:iCs/>
          <w:color w:val="000000" w:themeColor="text1"/>
        </w:rPr>
        <w:t xml:space="preserve"> </w:t>
      </w:r>
      <w:r w:rsidRPr="000C027B">
        <w:rPr>
          <w:color w:val="000000" w:themeColor="text1"/>
        </w:rPr>
        <w:t xml:space="preserve">as a top hit for the trait of host cell survival – that is, g- (lacking genotype </w:t>
      </w:r>
      <w:proofErr w:type="spellStart"/>
      <w:r w:rsidRPr="000C027B">
        <w:rPr>
          <w:i/>
          <w:iCs/>
          <w:color w:val="000000" w:themeColor="text1"/>
        </w:rPr>
        <w:t>exoU</w:t>
      </w:r>
      <w:proofErr w:type="spellEnd"/>
      <w:r w:rsidRPr="000C027B">
        <w:rPr>
          <w:color w:val="000000" w:themeColor="text1"/>
        </w:rPr>
        <w:t>) is associated with t+ (trait of greater host cell survival). Few associations across all tests remained significant after controlling for multiple testing. Many genes have uninformative “group_####” names, indicating that consensus names were not identified during pangenome feature clustering. Representative protein sequences are provided for downstream investigation of all features.</w:t>
      </w:r>
    </w:p>
    <w:p w14:paraId="569C9E62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51750445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  <w:r w:rsidRPr="000C027B">
        <w:rPr>
          <w:b/>
          <w:bCs/>
          <w:color w:val="000000" w:themeColor="text1"/>
        </w:rPr>
        <w:t xml:space="preserve">Supplemental Data 5. Sequences and polymorphisms for exoenzymes. </w:t>
      </w:r>
    </w:p>
    <w:p w14:paraId="1131AFC6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proofErr w:type="spellStart"/>
      <w:r w:rsidRPr="000C027B">
        <w:rPr>
          <w:i/>
          <w:iCs/>
          <w:color w:val="000000" w:themeColor="text1"/>
        </w:rPr>
        <w:t>Summary_nonSYN</w:t>
      </w:r>
      <w:proofErr w:type="spellEnd"/>
      <w:r w:rsidRPr="000C027B">
        <w:rPr>
          <w:color w:val="000000" w:themeColor="text1"/>
        </w:rPr>
        <w:t xml:space="preserve"> lists non-synonymous mutations in </w:t>
      </w:r>
      <w:proofErr w:type="spellStart"/>
      <w:r w:rsidRPr="000C027B">
        <w:rPr>
          <w:i/>
          <w:iCs/>
          <w:color w:val="000000" w:themeColor="text1"/>
        </w:rPr>
        <w:t>exoU</w:t>
      </w:r>
      <w:proofErr w:type="spellEnd"/>
      <w:r w:rsidRPr="000C027B">
        <w:rPr>
          <w:color w:val="000000" w:themeColor="text1"/>
        </w:rPr>
        <w:t>,</w:t>
      </w:r>
      <w:r w:rsidRPr="000C027B">
        <w:rPr>
          <w:i/>
          <w:iCs/>
          <w:color w:val="000000" w:themeColor="text1"/>
        </w:rPr>
        <w:t xml:space="preserve"> </w:t>
      </w:r>
      <w:proofErr w:type="spellStart"/>
      <w:r w:rsidRPr="000C027B">
        <w:rPr>
          <w:i/>
          <w:iCs/>
          <w:color w:val="000000" w:themeColor="text1"/>
        </w:rPr>
        <w:t>exoT</w:t>
      </w:r>
      <w:proofErr w:type="spellEnd"/>
      <w:r w:rsidRPr="000C027B">
        <w:rPr>
          <w:color w:val="000000" w:themeColor="text1"/>
        </w:rPr>
        <w:t>,</w:t>
      </w:r>
      <w:r w:rsidRPr="000C027B">
        <w:rPr>
          <w:i/>
          <w:iCs/>
          <w:color w:val="000000" w:themeColor="text1"/>
        </w:rPr>
        <w:t xml:space="preserve"> </w:t>
      </w:r>
      <w:proofErr w:type="spellStart"/>
      <w:r w:rsidRPr="000C027B">
        <w:rPr>
          <w:i/>
          <w:iCs/>
          <w:color w:val="000000" w:themeColor="text1"/>
        </w:rPr>
        <w:t>exoS</w:t>
      </w:r>
      <w:proofErr w:type="spellEnd"/>
      <w:r w:rsidRPr="000C027B">
        <w:rPr>
          <w:color w:val="000000" w:themeColor="text1"/>
        </w:rPr>
        <w:t xml:space="preserve">, and </w:t>
      </w:r>
      <w:proofErr w:type="spellStart"/>
      <w:r w:rsidRPr="000C027B">
        <w:rPr>
          <w:i/>
          <w:iCs/>
          <w:color w:val="000000" w:themeColor="text1"/>
        </w:rPr>
        <w:t>exoY</w:t>
      </w:r>
      <w:proofErr w:type="spellEnd"/>
      <w:r w:rsidRPr="000C027B">
        <w:rPr>
          <w:color w:val="000000" w:themeColor="text1"/>
        </w:rPr>
        <w:t>; WT indicates the same sequence as reference, “-” indicates the gene is not found in the genome</w:t>
      </w:r>
      <w:r w:rsidRPr="000C027B">
        <w:rPr>
          <w:i/>
          <w:iCs/>
          <w:color w:val="000000" w:themeColor="text1"/>
        </w:rPr>
        <w:t>.</w:t>
      </w:r>
      <w:r w:rsidRPr="000C027B">
        <w:rPr>
          <w:color w:val="000000" w:themeColor="text1"/>
        </w:rPr>
        <w:t xml:space="preserve"> </w:t>
      </w:r>
      <w:proofErr w:type="spellStart"/>
      <w:r w:rsidRPr="000C027B">
        <w:rPr>
          <w:i/>
          <w:iCs/>
          <w:color w:val="000000" w:themeColor="text1"/>
        </w:rPr>
        <w:t>exo_AllSNPs</w:t>
      </w:r>
      <w:proofErr w:type="spellEnd"/>
      <w:r w:rsidRPr="000C027B">
        <w:rPr>
          <w:color w:val="000000" w:themeColor="text1"/>
        </w:rPr>
        <w:t xml:space="preserve"> lists a comprehensive set of all SNPs observed in all strains, while subsequent sheets are </w:t>
      </w:r>
      <w:proofErr w:type="spellStart"/>
      <w:r w:rsidRPr="000C027B">
        <w:rPr>
          <w:color w:val="000000" w:themeColor="text1"/>
        </w:rPr>
        <w:t>subsetted</w:t>
      </w:r>
      <w:proofErr w:type="spellEnd"/>
      <w:r w:rsidRPr="000C027B">
        <w:rPr>
          <w:color w:val="000000" w:themeColor="text1"/>
        </w:rPr>
        <w:t xml:space="preserve"> per-exoenzyme. </w:t>
      </w:r>
    </w:p>
    <w:p w14:paraId="3A30F734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0388492E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b/>
          <w:bCs/>
          <w:color w:val="000000" w:themeColor="text1"/>
        </w:rPr>
        <w:t>Supplemental Data 6. Correlation analysis.</w:t>
      </w:r>
      <w:r w:rsidRPr="000C027B">
        <w:rPr>
          <w:color w:val="000000" w:themeColor="text1"/>
        </w:rPr>
        <w:t xml:space="preserve"> </w:t>
      </w:r>
    </w:p>
    <w:p w14:paraId="1E6C2189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color w:val="000000" w:themeColor="text1"/>
        </w:rPr>
        <w:t xml:space="preserve">We tested whether virulence traits were correlated among isolates from different sources or phylogenetic groups. For example, </w:t>
      </w:r>
      <w:proofErr w:type="spellStart"/>
      <w:r w:rsidRPr="000C027B">
        <w:rPr>
          <w:i/>
          <w:iCs/>
          <w:color w:val="000000" w:themeColor="text1"/>
        </w:rPr>
        <w:t>GroupA_Subset</w:t>
      </w:r>
      <w:proofErr w:type="spellEnd"/>
      <w:r w:rsidRPr="000C027B">
        <w:rPr>
          <w:color w:val="000000" w:themeColor="text1"/>
        </w:rPr>
        <w:t xml:space="preserve"> reports Spearman and linear regression modeling tests for correlation between different traits in Group A isolates. As expected, 4hr and 24hr host cell survival are significantly correlated, while most other traits are not strongly correlated.</w:t>
      </w:r>
    </w:p>
    <w:p w14:paraId="354F449C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3D07E538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b/>
          <w:bCs/>
          <w:color w:val="000000" w:themeColor="text1"/>
        </w:rPr>
        <w:lastRenderedPageBreak/>
        <w:t>Supplemental Data 7. Computationally identified AMR mechanisms per strain.</w:t>
      </w:r>
      <w:r w:rsidRPr="000C027B">
        <w:rPr>
          <w:color w:val="000000" w:themeColor="text1"/>
        </w:rPr>
        <w:t xml:space="preserve"> </w:t>
      </w:r>
    </w:p>
    <w:p w14:paraId="72F1794C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color w:val="000000" w:themeColor="text1"/>
        </w:rPr>
        <w:t xml:space="preserve">We used </w:t>
      </w:r>
      <w:proofErr w:type="spellStart"/>
      <w:r w:rsidRPr="000C027B">
        <w:rPr>
          <w:color w:val="000000" w:themeColor="text1"/>
        </w:rPr>
        <w:t>AMRFinderPlus</w:t>
      </w:r>
      <w:proofErr w:type="spellEnd"/>
      <w:r w:rsidRPr="000C027B">
        <w:rPr>
          <w:color w:val="000000" w:themeColor="text1"/>
        </w:rPr>
        <w:t xml:space="preserve"> to identify mechanisms for antimicrobial resistance in our strains. We listed features found in &gt;50% of strains “</w:t>
      </w:r>
      <w:proofErr w:type="spellStart"/>
      <w:r w:rsidRPr="000C027B">
        <w:rPr>
          <w:color w:val="000000" w:themeColor="text1"/>
        </w:rPr>
        <w:t>Common_mechanisms</w:t>
      </w:r>
      <w:proofErr w:type="spellEnd"/>
      <w:r w:rsidRPr="000C027B">
        <w:rPr>
          <w:color w:val="000000" w:themeColor="text1"/>
        </w:rPr>
        <w:t>,” and rarer mechanisms “</w:t>
      </w:r>
      <w:proofErr w:type="spellStart"/>
      <w:r w:rsidRPr="000C027B">
        <w:rPr>
          <w:color w:val="000000" w:themeColor="text1"/>
        </w:rPr>
        <w:t>Specific_mechanisms</w:t>
      </w:r>
      <w:proofErr w:type="spellEnd"/>
      <w:r w:rsidRPr="000C027B">
        <w:rPr>
          <w:color w:val="000000" w:themeColor="text1"/>
        </w:rPr>
        <w:t>.” If explanatory mechanisms for resistance towards a given drug were identified, they are recorded as TRUE, and if specific mechanisms are lacking, FALSE is shown. If an isolate showed susceptibility for a given drug, the mechanistic explanation for that phenotype is simply reported as NA.</w:t>
      </w:r>
    </w:p>
    <w:p w14:paraId="34C73E4A" w14:textId="77777777" w:rsidR="00D6454E" w:rsidRPr="000C027B" w:rsidRDefault="00D6454E" w:rsidP="00D6454E">
      <w:pPr>
        <w:tabs>
          <w:tab w:val="left" w:pos="360"/>
        </w:tabs>
        <w:ind w:left="0"/>
        <w:rPr>
          <w:b/>
          <w:bCs/>
          <w:color w:val="000000" w:themeColor="text1"/>
        </w:rPr>
      </w:pPr>
    </w:p>
    <w:p w14:paraId="5AAD6317" w14:textId="77777777" w:rsidR="00D6454E" w:rsidRPr="000C027B" w:rsidRDefault="00D6454E" w:rsidP="00D6454E">
      <w:pPr>
        <w:tabs>
          <w:tab w:val="left" w:pos="360"/>
        </w:tabs>
        <w:ind w:left="0"/>
        <w:rPr>
          <w:color w:val="000000" w:themeColor="text1"/>
        </w:rPr>
      </w:pPr>
      <w:r w:rsidRPr="000C027B">
        <w:rPr>
          <w:b/>
          <w:bCs/>
          <w:color w:val="000000" w:themeColor="text1"/>
        </w:rPr>
        <w:t>Supplemental Data 8. Differentiating SNPs in strains PS50 and BWHPSA026.</w:t>
      </w:r>
      <w:r w:rsidRPr="000C027B">
        <w:rPr>
          <w:color w:val="000000" w:themeColor="text1"/>
        </w:rPr>
        <w:t xml:space="preserve"> </w:t>
      </w:r>
    </w:p>
    <w:p w14:paraId="297EEAF5" w14:textId="48BF4AC3" w:rsidR="0017426D" w:rsidRDefault="00D6454E" w:rsidP="00D6454E">
      <w:pPr>
        <w:ind w:left="0"/>
      </w:pPr>
      <w:r w:rsidRPr="000C027B">
        <w:rPr>
          <w:color w:val="000000" w:themeColor="text1"/>
        </w:rPr>
        <w:t>PS50 and BWHPSA026 showed stark cytotoxicity differences despite few genetic differences (132 missense variants in protein coding genes). PS50 was cytotoxic (25% host cell survival), while BWHPSA026 was not (100% host cell survival).</w:t>
      </w:r>
    </w:p>
    <w:sectPr w:rsidR="00174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4E"/>
    <w:rsid w:val="000137D3"/>
    <w:rsid w:val="0001775F"/>
    <w:rsid w:val="000374A4"/>
    <w:rsid w:val="00042578"/>
    <w:rsid w:val="0005602C"/>
    <w:rsid w:val="00072FE0"/>
    <w:rsid w:val="000A045B"/>
    <w:rsid w:val="000A4E0A"/>
    <w:rsid w:val="000D5F2B"/>
    <w:rsid w:val="000D7D95"/>
    <w:rsid w:val="000F5E47"/>
    <w:rsid w:val="00100614"/>
    <w:rsid w:val="00126ECD"/>
    <w:rsid w:val="001374AF"/>
    <w:rsid w:val="0015367A"/>
    <w:rsid w:val="00154CD3"/>
    <w:rsid w:val="00157B0B"/>
    <w:rsid w:val="001608C9"/>
    <w:rsid w:val="001656B7"/>
    <w:rsid w:val="00165FD6"/>
    <w:rsid w:val="00167752"/>
    <w:rsid w:val="00167838"/>
    <w:rsid w:val="0017426D"/>
    <w:rsid w:val="001974B4"/>
    <w:rsid w:val="001A47A9"/>
    <w:rsid w:val="001A7557"/>
    <w:rsid w:val="001B0CDB"/>
    <w:rsid w:val="001C0472"/>
    <w:rsid w:val="001C6AD8"/>
    <w:rsid w:val="001C79DE"/>
    <w:rsid w:val="001D008D"/>
    <w:rsid w:val="001E5F75"/>
    <w:rsid w:val="001E7A95"/>
    <w:rsid w:val="001F041D"/>
    <w:rsid w:val="001F07B9"/>
    <w:rsid w:val="00217D56"/>
    <w:rsid w:val="002215C4"/>
    <w:rsid w:val="002269E7"/>
    <w:rsid w:val="002425F1"/>
    <w:rsid w:val="00247304"/>
    <w:rsid w:val="00266306"/>
    <w:rsid w:val="00272A4A"/>
    <w:rsid w:val="00295B65"/>
    <w:rsid w:val="002A6923"/>
    <w:rsid w:val="002B7754"/>
    <w:rsid w:val="002C6EC2"/>
    <w:rsid w:val="002D2CE6"/>
    <w:rsid w:val="002D39D5"/>
    <w:rsid w:val="002D5D9F"/>
    <w:rsid w:val="002D7EF5"/>
    <w:rsid w:val="002E0D67"/>
    <w:rsid w:val="002F05D1"/>
    <w:rsid w:val="00305811"/>
    <w:rsid w:val="00326404"/>
    <w:rsid w:val="00333975"/>
    <w:rsid w:val="00333CC4"/>
    <w:rsid w:val="003425B9"/>
    <w:rsid w:val="003472D7"/>
    <w:rsid w:val="00371A02"/>
    <w:rsid w:val="003B1F13"/>
    <w:rsid w:val="003B5D7E"/>
    <w:rsid w:val="003C6CE9"/>
    <w:rsid w:val="003E212D"/>
    <w:rsid w:val="003E4893"/>
    <w:rsid w:val="003F7438"/>
    <w:rsid w:val="00401BBE"/>
    <w:rsid w:val="00403058"/>
    <w:rsid w:val="00406FFF"/>
    <w:rsid w:val="004119D8"/>
    <w:rsid w:val="00417D63"/>
    <w:rsid w:val="00442003"/>
    <w:rsid w:val="00456E97"/>
    <w:rsid w:val="00457436"/>
    <w:rsid w:val="00462BE1"/>
    <w:rsid w:val="004641FF"/>
    <w:rsid w:val="004718F5"/>
    <w:rsid w:val="004A5F15"/>
    <w:rsid w:val="004D0C67"/>
    <w:rsid w:val="004D4F9D"/>
    <w:rsid w:val="004F3AA7"/>
    <w:rsid w:val="00504246"/>
    <w:rsid w:val="00530684"/>
    <w:rsid w:val="00545F13"/>
    <w:rsid w:val="005771B3"/>
    <w:rsid w:val="00577BF5"/>
    <w:rsid w:val="00577BFA"/>
    <w:rsid w:val="005817DF"/>
    <w:rsid w:val="005A567D"/>
    <w:rsid w:val="005B7960"/>
    <w:rsid w:val="005C0811"/>
    <w:rsid w:val="005C6731"/>
    <w:rsid w:val="005D1A8B"/>
    <w:rsid w:val="005D73B2"/>
    <w:rsid w:val="0060136F"/>
    <w:rsid w:val="006207E9"/>
    <w:rsid w:val="006274D5"/>
    <w:rsid w:val="00636DB6"/>
    <w:rsid w:val="006440E8"/>
    <w:rsid w:val="006573C5"/>
    <w:rsid w:val="00662EBC"/>
    <w:rsid w:val="006B41FB"/>
    <w:rsid w:val="006D3A9D"/>
    <w:rsid w:val="006F15CF"/>
    <w:rsid w:val="00704209"/>
    <w:rsid w:val="00717957"/>
    <w:rsid w:val="007346E9"/>
    <w:rsid w:val="007352A9"/>
    <w:rsid w:val="00746648"/>
    <w:rsid w:val="007711E4"/>
    <w:rsid w:val="00775E19"/>
    <w:rsid w:val="007B3296"/>
    <w:rsid w:val="007B5D11"/>
    <w:rsid w:val="007C1650"/>
    <w:rsid w:val="007D146A"/>
    <w:rsid w:val="007D2F2C"/>
    <w:rsid w:val="007E48C5"/>
    <w:rsid w:val="007E76E5"/>
    <w:rsid w:val="007F2355"/>
    <w:rsid w:val="00802293"/>
    <w:rsid w:val="00832B75"/>
    <w:rsid w:val="008335D0"/>
    <w:rsid w:val="00850A17"/>
    <w:rsid w:val="00853FDD"/>
    <w:rsid w:val="008958D8"/>
    <w:rsid w:val="008D3FDC"/>
    <w:rsid w:val="008E5B67"/>
    <w:rsid w:val="0091191A"/>
    <w:rsid w:val="0091247E"/>
    <w:rsid w:val="0091283A"/>
    <w:rsid w:val="009330CB"/>
    <w:rsid w:val="009410C5"/>
    <w:rsid w:val="0094323B"/>
    <w:rsid w:val="009526D1"/>
    <w:rsid w:val="00952D53"/>
    <w:rsid w:val="009669BA"/>
    <w:rsid w:val="00971733"/>
    <w:rsid w:val="00974800"/>
    <w:rsid w:val="00985299"/>
    <w:rsid w:val="009A2941"/>
    <w:rsid w:val="009A453E"/>
    <w:rsid w:val="009C026B"/>
    <w:rsid w:val="00A046CF"/>
    <w:rsid w:val="00A16041"/>
    <w:rsid w:val="00A16937"/>
    <w:rsid w:val="00A232B9"/>
    <w:rsid w:val="00A30A82"/>
    <w:rsid w:val="00A33E8C"/>
    <w:rsid w:val="00A55365"/>
    <w:rsid w:val="00A66ABD"/>
    <w:rsid w:val="00AA399D"/>
    <w:rsid w:val="00AE1B16"/>
    <w:rsid w:val="00AF25D2"/>
    <w:rsid w:val="00B22C61"/>
    <w:rsid w:val="00B310B7"/>
    <w:rsid w:val="00B3234A"/>
    <w:rsid w:val="00B33E2E"/>
    <w:rsid w:val="00B35CED"/>
    <w:rsid w:val="00B42EB0"/>
    <w:rsid w:val="00B63796"/>
    <w:rsid w:val="00B84F37"/>
    <w:rsid w:val="00B97F6E"/>
    <w:rsid w:val="00BA2CE8"/>
    <w:rsid w:val="00BA428D"/>
    <w:rsid w:val="00BC2DE2"/>
    <w:rsid w:val="00BC698F"/>
    <w:rsid w:val="00BD23A6"/>
    <w:rsid w:val="00BE177D"/>
    <w:rsid w:val="00BF7579"/>
    <w:rsid w:val="00C031D9"/>
    <w:rsid w:val="00C03E56"/>
    <w:rsid w:val="00C2376A"/>
    <w:rsid w:val="00C343DE"/>
    <w:rsid w:val="00C36BCF"/>
    <w:rsid w:val="00C408FE"/>
    <w:rsid w:val="00C600D1"/>
    <w:rsid w:val="00C67C0D"/>
    <w:rsid w:val="00CC0CCA"/>
    <w:rsid w:val="00CE0E28"/>
    <w:rsid w:val="00CE6602"/>
    <w:rsid w:val="00D018EA"/>
    <w:rsid w:val="00D03D05"/>
    <w:rsid w:val="00D15307"/>
    <w:rsid w:val="00D204B3"/>
    <w:rsid w:val="00D23DDD"/>
    <w:rsid w:val="00D24A3F"/>
    <w:rsid w:val="00D335EF"/>
    <w:rsid w:val="00D6454E"/>
    <w:rsid w:val="00D80D98"/>
    <w:rsid w:val="00DB1CAF"/>
    <w:rsid w:val="00DD75FD"/>
    <w:rsid w:val="00DF3597"/>
    <w:rsid w:val="00DF37F7"/>
    <w:rsid w:val="00E03AB4"/>
    <w:rsid w:val="00E167DB"/>
    <w:rsid w:val="00E2555F"/>
    <w:rsid w:val="00E35710"/>
    <w:rsid w:val="00E57208"/>
    <w:rsid w:val="00E57A81"/>
    <w:rsid w:val="00E653C7"/>
    <w:rsid w:val="00E65B30"/>
    <w:rsid w:val="00E7289B"/>
    <w:rsid w:val="00EA1879"/>
    <w:rsid w:val="00EA52B6"/>
    <w:rsid w:val="00EB2CAA"/>
    <w:rsid w:val="00EE010F"/>
    <w:rsid w:val="00EE531C"/>
    <w:rsid w:val="00EF2A9A"/>
    <w:rsid w:val="00F04C84"/>
    <w:rsid w:val="00F2172E"/>
    <w:rsid w:val="00F6139A"/>
    <w:rsid w:val="00F6550F"/>
    <w:rsid w:val="00F84E4D"/>
    <w:rsid w:val="00F90342"/>
    <w:rsid w:val="00F96E1D"/>
    <w:rsid w:val="00FA3EC9"/>
    <w:rsid w:val="00FC5375"/>
    <w:rsid w:val="00FE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9D016"/>
  <w15:chartTrackingRefBased/>
  <w15:docId w15:val="{142DB7A1-76AF-8142-9EC5-7858CB10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16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54E"/>
    <w:pPr>
      <w:spacing w:after="60"/>
      <w:ind w:left="-270"/>
      <w:jc w:val="both"/>
    </w:pPr>
    <w:rPr>
      <w:rFonts w:ascii="Helvetica Neue" w:eastAsia="Helvetica Neue" w:hAnsi="Helvetica Neue" w:cs="Helvetica Neue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54E"/>
    <w:pPr>
      <w:keepNext/>
      <w:keepLines/>
      <w:spacing w:before="360" w:after="80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54E"/>
    <w:pPr>
      <w:keepNext/>
      <w:keepLines/>
      <w:spacing w:before="160" w:after="80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54E"/>
    <w:pPr>
      <w:keepNext/>
      <w:keepLines/>
      <w:spacing w:before="160" w:after="80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54E"/>
    <w:pPr>
      <w:keepNext/>
      <w:keepLines/>
      <w:spacing w:before="80" w:after="40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16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54E"/>
    <w:pPr>
      <w:keepNext/>
      <w:keepLines/>
      <w:spacing w:before="80" w:after="40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16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54E"/>
    <w:pPr>
      <w:keepNext/>
      <w:keepLines/>
      <w:spacing w:before="40" w:after="0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1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54E"/>
    <w:pPr>
      <w:keepNext/>
      <w:keepLines/>
      <w:spacing w:before="40" w:after="0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1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54E"/>
    <w:pPr>
      <w:keepNext/>
      <w:keepLines/>
      <w:spacing w:after="0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1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54E"/>
    <w:pPr>
      <w:keepNext/>
      <w:keepLines/>
      <w:spacing w:after="0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1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54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54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54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5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5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5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5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54E"/>
    <w:pPr>
      <w:spacing w:after="80"/>
      <w:ind w:lef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4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54E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45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54E"/>
    <w:pPr>
      <w:spacing w:before="160" w:after="160"/>
      <w:ind w:left="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Cs w:val="16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4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54E"/>
    <w:pPr>
      <w:spacing w:after="0"/>
      <w:ind w:left="720"/>
      <w:contextualSpacing/>
      <w:jc w:val="left"/>
    </w:pPr>
    <w:rPr>
      <w:rFonts w:ascii="Arial" w:eastAsiaTheme="minorHAnsi" w:hAnsi="Arial" w:cs="Arial"/>
      <w:kern w:val="2"/>
      <w:szCs w:val="16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4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Cs w:val="16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5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randa, Cristina</dc:creator>
  <cp:keywords/>
  <dc:description/>
  <cp:lastModifiedBy>Penaranda, Cristina</cp:lastModifiedBy>
  <cp:revision>1</cp:revision>
  <dcterms:created xsi:type="dcterms:W3CDTF">2025-12-18T16:09:00Z</dcterms:created>
  <dcterms:modified xsi:type="dcterms:W3CDTF">2025-12-18T16:10:00Z</dcterms:modified>
</cp:coreProperties>
</file>